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EF311" w14:textId="77777777" w:rsidR="005C3082" w:rsidRPr="007905D4" w:rsidRDefault="005C3082" w:rsidP="005C3082">
      <w:pPr>
        <w:rPr>
          <w:b/>
          <w:bCs/>
          <w:szCs w:val="24"/>
        </w:rPr>
      </w:pPr>
      <w:r w:rsidRPr="007905D4">
        <w:rPr>
          <w:b/>
          <w:bCs/>
          <w:szCs w:val="24"/>
        </w:rPr>
        <w:t>Appendix</w:t>
      </w:r>
    </w:p>
    <w:p w14:paraId="17DFA35A" w14:textId="77777777" w:rsidR="005C3082" w:rsidRDefault="005C3082" w:rsidP="005C3082">
      <w:pPr>
        <w:rPr>
          <w:szCs w:val="24"/>
        </w:rPr>
      </w:pPr>
      <w:r>
        <w:rPr>
          <w:szCs w:val="24"/>
        </w:rPr>
        <w:t>Table 1A: Statements used to create socio-cultural and economic scores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1780"/>
        <w:gridCol w:w="7560"/>
      </w:tblGrid>
      <w:tr w:rsidR="005C3082" w:rsidRPr="00445E85" w14:paraId="2D8E5286" w14:textId="77777777" w:rsidTr="004C73BE">
        <w:trPr>
          <w:trHeight w:val="308"/>
        </w:trPr>
        <w:tc>
          <w:tcPr>
            <w:tcW w:w="1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74CE" w14:textId="77777777" w:rsidR="005C3082" w:rsidRPr="00445E85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E85">
              <w:rPr>
                <w:rFonts w:eastAsia="Times New Roman" w:cs="Times New Roman"/>
                <w:color w:val="000000"/>
                <w:szCs w:val="24"/>
              </w:rPr>
              <w:t>Socio-cultural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AFFD1E" w14:textId="77777777" w:rsidR="005C3082" w:rsidRPr="00445E85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45E85">
              <w:rPr>
                <w:rFonts w:eastAsia="Times New Roman" w:cs="Times New Roman"/>
                <w:color w:val="000000"/>
                <w:szCs w:val="24"/>
              </w:rPr>
              <w:t>Multiculturalism is an important part of Canadian society.</w:t>
            </w:r>
          </w:p>
        </w:tc>
      </w:tr>
      <w:tr w:rsidR="005C3082" w:rsidRPr="00445E85" w14:paraId="4ADD59B6" w14:textId="77777777" w:rsidTr="004C73BE">
        <w:trPr>
          <w:trHeight w:val="615"/>
        </w:trPr>
        <w:tc>
          <w:tcPr>
            <w:tcW w:w="1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00A45D" w14:textId="77777777" w:rsidR="005C3082" w:rsidRPr="00445E85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AE5AC7" w14:textId="77777777" w:rsidR="005C3082" w:rsidRPr="00445E85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45E85">
              <w:rPr>
                <w:rFonts w:eastAsia="Times New Roman" w:cs="Times New Roman"/>
                <w:color w:val="000000"/>
                <w:szCs w:val="24"/>
              </w:rPr>
              <w:t>It is important for Canadian society to be open to diverse lifestyles and forms of self-expression.</w:t>
            </w:r>
          </w:p>
        </w:tc>
      </w:tr>
      <w:tr w:rsidR="005C3082" w:rsidRPr="00445E85" w14:paraId="297A264D" w14:textId="77777777" w:rsidTr="004C73BE">
        <w:trPr>
          <w:trHeight w:val="615"/>
        </w:trPr>
        <w:tc>
          <w:tcPr>
            <w:tcW w:w="1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C777A8" w14:textId="77777777" w:rsidR="005C3082" w:rsidRPr="00445E85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462806" w14:textId="77777777" w:rsidR="005C3082" w:rsidRPr="00445E85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45E85">
              <w:rPr>
                <w:rFonts w:eastAsia="Times New Roman" w:cs="Times New Roman"/>
                <w:color w:val="000000"/>
                <w:szCs w:val="24"/>
              </w:rPr>
              <w:t>The country would benefit from having more members of minority groups in positions of power.</w:t>
            </w:r>
          </w:p>
        </w:tc>
      </w:tr>
      <w:tr w:rsidR="005C3082" w:rsidRPr="00445E85" w14:paraId="79CE9073" w14:textId="77777777" w:rsidTr="004C73BE">
        <w:trPr>
          <w:trHeight w:val="615"/>
        </w:trPr>
        <w:tc>
          <w:tcPr>
            <w:tcW w:w="1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1C33AF" w14:textId="77777777" w:rsidR="005C3082" w:rsidRPr="00445E85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F7A701" w14:textId="77777777" w:rsidR="005C3082" w:rsidRPr="00445E85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45E85">
              <w:rPr>
                <w:rFonts w:eastAsia="Times New Roman" w:cs="Times New Roman"/>
                <w:color w:val="000000"/>
                <w:szCs w:val="24"/>
              </w:rPr>
              <w:t>It is important that Canada allows entry for all asylum seekers fleeing violence or persecution.</w:t>
            </w:r>
          </w:p>
        </w:tc>
      </w:tr>
      <w:tr w:rsidR="005C3082" w:rsidRPr="00445E85" w14:paraId="1F6A3B1A" w14:textId="77777777" w:rsidTr="004C73BE">
        <w:trPr>
          <w:trHeight w:val="308"/>
        </w:trPr>
        <w:tc>
          <w:tcPr>
            <w:tcW w:w="1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8889BC" w14:textId="77777777" w:rsidR="005C3082" w:rsidRPr="00445E85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18B1D0" w14:textId="77777777" w:rsidR="005C3082" w:rsidRPr="00445E85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45E85">
              <w:rPr>
                <w:rFonts w:eastAsia="Times New Roman" w:cs="Times New Roman"/>
                <w:color w:val="000000"/>
                <w:szCs w:val="24"/>
              </w:rPr>
              <w:t>Immigrants bring vital skills and resources that benefit the Canadian economy.</w:t>
            </w:r>
          </w:p>
        </w:tc>
      </w:tr>
      <w:tr w:rsidR="005C3082" w:rsidRPr="00445E85" w14:paraId="40D0E08D" w14:textId="77777777" w:rsidTr="004C73BE">
        <w:trPr>
          <w:trHeight w:val="308"/>
        </w:trPr>
        <w:tc>
          <w:tcPr>
            <w:tcW w:w="1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6A134F" w14:textId="77777777" w:rsidR="005C3082" w:rsidRPr="00445E85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73A6C1" w14:textId="77777777" w:rsidR="005C3082" w:rsidRPr="00445E85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45E85">
              <w:rPr>
                <w:rFonts w:eastAsia="Times New Roman" w:cs="Times New Roman"/>
                <w:color w:val="000000"/>
                <w:szCs w:val="24"/>
              </w:rPr>
              <w:t>Immigrants need to do more to integrate into Canadian society.</w:t>
            </w:r>
          </w:p>
        </w:tc>
      </w:tr>
      <w:tr w:rsidR="005C3082" w:rsidRPr="00445E85" w14:paraId="7D765444" w14:textId="77777777" w:rsidTr="004C73BE">
        <w:trPr>
          <w:trHeight w:val="615"/>
        </w:trPr>
        <w:tc>
          <w:tcPr>
            <w:tcW w:w="1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436208" w14:textId="77777777" w:rsidR="005C3082" w:rsidRPr="00445E85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149A75" w14:textId="77777777" w:rsidR="005C3082" w:rsidRPr="00445E85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45E85">
              <w:rPr>
                <w:rFonts w:eastAsia="Times New Roman" w:cs="Times New Roman"/>
                <w:color w:val="000000"/>
                <w:szCs w:val="24"/>
              </w:rPr>
              <w:t>It is important that the federal government puts the needs of Canadian citizens who were born in Canada first in policy decisions.</w:t>
            </w:r>
          </w:p>
        </w:tc>
      </w:tr>
      <w:tr w:rsidR="005C3082" w:rsidRPr="00445E85" w14:paraId="5CA030FC" w14:textId="77777777" w:rsidTr="004C73BE">
        <w:trPr>
          <w:trHeight w:val="617"/>
        </w:trPr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BA5C5" w14:textId="77777777" w:rsidR="005C3082" w:rsidRPr="00445E85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5E85">
              <w:rPr>
                <w:rFonts w:eastAsia="Times New Roman" w:cs="Times New Roman"/>
                <w:color w:val="000000"/>
                <w:szCs w:val="24"/>
              </w:rPr>
              <w:t>Economic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635426" w14:textId="77777777" w:rsidR="005C3082" w:rsidRPr="00445E85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45E85">
              <w:rPr>
                <w:rFonts w:eastAsia="Times New Roman" w:cs="Times New Roman"/>
                <w:color w:val="000000"/>
                <w:szCs w:val="24"/>
              </w:rPr>
              <w:t>A balanced budget should be a top priority for the Canadian federal government.</w:t>
            </w:r>
          </w:p>
        </w:tc>
      </w:tr>
      <w:tr w:rsidR="005C3082" w:rsidRPr="00445E85" w14:paraId="0E2CDC0F" w14:textId="77777777" w:rsidTr="004C73BE">
        <w:trPr>
          <w:trHeight w:val="617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842511" w14:textId="77777777" w:rsidR="005C3082" w:rsidRPr="00445E85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8EB7C5" w14:textId="77777777" w:rsidR="005C3082" w:rsidRPr="00445E85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45E85">
              <w:rPr>
                <w:rFonts w:eastAsia="Times New Roman" w:cs="Times New Roman"/>
                <w:color w:val="000000"/>
                <w:szCs w:val="24"/>
              </w:rPr>
              <w:t>I would support raising taxes to expand or improve government services such as health care and education.</w:t>
            </w:r>
          </w:p>
        </w:tc>
      </w:tr>
      <w:tr w:rsidR="005C3082" w:rsidRPr="00445E85" w14:paraId="53F5A417" w14:textId="77777777" w:rsidTr="004C73BE">
        <w:trPr>
          <w:trHeight w:val="617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02D69B" w14:textId="77777777" w:rsidR="005C3082" w:rsidRPr="00445E85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EFEA21" w14:textId="77777777" w:rsidR="005C3082" w:rsidRPr="00445E85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45E85">
              <w:rPr>
                <w:rFonts w:eastAsia="Times New Roman" w:cs="Times New Roman"/>
                <w:color w:val="000000"/>
                <w:szCs w:val="24"/>
              </w:rPr>
              <w:t>When services are provided by private businesses instead of by the government, they are usually more efficient and less expensive.</w:t>
            </w:r>
          </w:p>
        </w:tc>
      </w:tr>
      <w:tr w:rsidR="005C3082" w:rsidRPr="00445E85" w14:paraId="6B795FCC" w14:textId="77777777" w:rsidTr="004C73BE">
        <w:trPr>
          <w:trHeight w:val="617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A4F7BA" w14:textId="77777777" w:rsidR="005C3082" w:rsidRPr="00445E85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C0473B" w14:textId="77777777" w:rsidR="005C3082" w:rsidRPr="00445E85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45E85">
              <w:rPr>
                <w:rFonts w:eastAsia="Times New Roman" w:cs="Times New Roman"/>
                <w:color w:val="000000"/>
                <w:szCs w:val="24"/>
              </w:rPr>
              <w:t>The minimum wage should be raised substantially to ensure that people who are employed are able to make ends meet.</w:t>
            </w:r>
          </w:p>
        </w:tc>
      </w:tr>
      <w:tr w:rsidR="005C3082" w:rsidRPr="00445E85" w14:paraId="2AC8F800" w14:textId="77777777" w:rsidTr="004C73BE">
        <w:trPr>
          <w:trHeight w:val="617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5D0C40" w14:textId="77777777" w:rsidR="005C3082" w:rsidRPr="00445E85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ABAAEC" w14:textId="77777777" w:rsidR="005C3082" w:rsidRPr="00445E85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45E85">
              <w:rPr>
                <w:rFonts w:eastAsia="Times New Roman" w:cs="Times New Roman"/>
                <w:color w:val="000000"/>
                <w:szCs w:val="24"/>
              </w:rPr>
              <w:t>It is the responsibility of the government to ensure that everyone in Canada has access to essentials, including things like food, shelter, heat, and health care.</w:t>
            </w:r>
          </w:p>
        </w:tc>
      </w:tr>
    </w:tbl>
    <w:p w14:paraId="2EFC48F7" w14:textId="77777777" w:rsidR="005C3082" w:rsidRDefault="005C3082" w:rsidP="005C3082"/>
    <w:p w14:paraId="7ADEF0C9" w14:textId="57E60936" w:rsidR="005C3082" w:rsidRDefault="005C3082" w:rsidP="005C3082">
      <w:r w:rsidRPr="008E7408">
        <w:lastRenderedPageBreak/>
        <w:t>Table 2</w:t>
      </w:r>
      <w:r>
        <w:t>A</w:t>
      </w:r>
      <w:r w:rsidRPr="008E7408">
        <w:t xml:space="preserve">: </w:t>
      </w:r>
      <w:r>
        <w:t>Views scores on socio-cultural and economic issues in categories, by demographics</w:t>
      </w:r>
    </w:p>
    <w:tbl>
      <w:tblPr>
        <w:tblW w:w="10980" w:type="dxa"/>
        <w:tblLook w:val="04A0" w:firstRow="1" w:lastRow="0" w:firstColumn="1" w:lastColumn="0" w:noHBand="0" w:noVBand="1"/>
      </w:tblPr>
      <w:tblGrid>
        <w:gridCol w:w="3378"/>
        <w:gridCol w:w="1178"/>
        <w:gridCol w:w="936"/>
        <w:gridCol w:w="1177"/>
        <w:gridCol w:w="1178"/>
        <w:gridCol w:w="936"/>
        <w:gridCol w:w="1177"/>
        <w:gridCol w:w="1020"/>
      </w:tblGrid>
      <w:tr w:rsidR="005C3082" w:rsidRPr="00344CFA" w14:paraId="58E62B5C" w14:textId="77777777" w:rsidTr="004C73BE">
        <w:trPr>
          <w:trHeight w:val="30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5C85896" w14:textId="77777777" w:rsidR="005C3082" w:rsidRPr="00344CFA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Demographic categories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1FB5F38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Socio-cultural issues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38089F6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Economic issu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97911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N</w:t>
            </w:r>
          </w:p>
        </w:tc>
      </w:tr>
      <w:tr w:rsidR="005C3082" w:rsidRPr="00344CFA" w14:paraId="56BF2744" w14:textId="77777777" w:rsidTr="004C73BE">
        <w:trPr>
          <w:trHeight w:val="308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1A4C61" w14:textId="77777777" w:rsidR="005C3082" w:rsidRPr="00344CFA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0E48E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Very cons.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CE1B9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Neither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C2A49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Very prog.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EEF36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Very cons.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BC967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Neither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FA45A3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Very prog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4E7A85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5C3082" w:rsidRPr="00344CFA" w14:paraId="1B815B80" w14:textId="77777777" w:rsidTr="004C73BE">
        <w:trPr>
          <w:trHeight w:val="308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524B91" w14:textId="77777777" w:rsidR="005C3082" w:rsidRPr="00344CFA" w:rsidRDefault="005C3082" w:rsidP="004C73B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b/>
                <w:bCs/>
                <w:color w:val="000000"/>
                <w:szCs w:val="24"/>
              </w:rPr>
              <w:t>Education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A0126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AD1DF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1FAED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448A9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47143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69C02D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E57F6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5C3082" w:rsidRPr="00344CFA" w14:paraId="4090FB95" w14:textId="77777777" w:rsidTr="004C73BE">
        <w:trPr>
          <w:trHeight w:val="308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9FFCE4" w14:textId="77777777" w:rsidR="005C3082" w:rsidRPr="00344CFA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High school diploma or lower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583EE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8.8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317C7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80.9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410B9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10.4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26479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4.4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53292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83.3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20937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12.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87EB0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251</w:t>
            </w:r>
          </w:p>
        </w:tc>
      </w:tr>
      <w:tr w:rsidR="005C3082" w:rsidRPr="00344CFA" w14:paraId="1681A639" w14:textId="77777777" w:rsidTr="004C73BE">
        <w:trPr>
          <w:trHeight w:val="615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104E36" w14:textId="77777777" w:rsidR="005C3082" w:rsidRPr="00344CFA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College or trade certificate, diploma, or degree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5213F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10.8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92722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75.4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CF1480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13.8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2417A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3.9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6AA07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88.8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D5BE09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7.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E843E7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232</w:t>
            </w:r>
          </w:p>
        </w:tc>
      </w:tr>
      <w:tr w:rsidR="005C3082" w:rsidRPr="00344CFA" w14:paraId="1C9A5C35" w14:textId="77777777" w:rsidTr="004C73BE">
        <w:trPr>
          <w:trHeight w:val="308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D2A01E" w14:textId="77777777" w:rsidR="005C3082" w:rsidRPr="00344CFA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Undergraduate degree or higher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55658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3.0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E57B1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68.4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D70675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28.6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F7239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5.5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DC5A1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75.9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391ED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18.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1DBCE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402</w:t>
            </w:r>
          </w:p>
        </w:tc>
      </w:tr>
      <w:tr w:rsidR="005C3082" w:rsidRPr="00344CFA" w14:paraId="14D1AC15" w14:textId="77777777" w:rsidTr="004C73BE">
        <w:trPr>
          <w:trHeight w:val="308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D02628" w14:textId="77777777" w:rsidR="005C3082" w:rsidRPr="00344CFA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4C29F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B0B6E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2413F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DCFE6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D855E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246AF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2E71D4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5C3082" w:rsidRPr="00344CFA" w14:paraId="0DD6C5C9" w14:textId="77777777" w:rsidTr="004C73BE">
        <w:trPr>
          <w:trHeight w:val="308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C361D8" w14:textId="77777777" w:rsidR="005C3082" w:rsidRPr="00344CFA" w:rsidRDefault="005C3082" w:rsidP="004C73B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b/>
                <w:bCs/>
                <w:color w:val="000000"/>
                <w:szCs w:val="24"/>
              </w:rPr>
              <w:t>Age group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D687F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E9F7B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93F9A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9AB9E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9C0D7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7C450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2DA21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5C3082" w:rsidRPr="00344CFA" w14:paraId="2B41D935" w14:textId="77777777" w:rsidTr="004C73BE">
        <w:trPr>
          <w:trHeight w:val="308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6E6BED" w14:textId="77777777" w:rsidR="005C3082" w:rsidRPr="00344CFA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18-34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F0446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--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3BEAA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60.6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764583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--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5B6EB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--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70074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85.9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B94CFC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--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B6080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71</w:t>
            </w:r>
          </w:p>
        </w:tc>
      </w:tr>
      <w:tr w:rsidR="005C3082" w:rsidRPr="00344CFA" w14:paraId="509A9CF0" w14:textId="77777777" w:rsidTr="004C73BE">
        <w:trPr>
          <w:trHeight w:val="308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367D67" w14:textId="77777777" w:rsidR="005C3082" w:rsidRPr="00344CFA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35-49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5A644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6.9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87458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72.8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40E57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20.2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6E630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7.5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99D53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82.7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5437C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9.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AA6B7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173</w:t>
            </w:r>
          </w:p>
        </w:tc>
      </w:tr>
      <w:tr w:rsidR="005C3082" w:rsidRPr="00344CFA" w14:paraId="4FB89B97" w14:textId="77777777" w:rsidTr="004C73BE">
        <w:trPr>
          <w:trHeight w:val="308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837096" w14:textId="77777777" w:rsidR="005C3082" w:rsidRPr="00344CFA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50-64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31CB0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7.7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03885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72.5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B52313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19.8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F8B29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4.6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A7617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82.7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13429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12.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EAE0A2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323</w:t>
            </w:r>
          </w:p>
        </w:tc>
      </w:tr>
      <w:tr w:rsidR="005C3082" w:rsidRPr="00344CFA" w14:paraId="0D1B2D8D" w14:textId="77777777" w:rsidTr="004C73BE">
        <w:trPr>
          <w:trHeight w:val="308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35C9B1" w14:textId="77777777" w:rsidR="005C3082" w:rsidRPr="00344CFA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65+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78356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5.9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653C8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78.8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8FBD1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15.3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16ACE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2.9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B0732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77.2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B0095E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19.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642CE5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307</w:t>
            </w:r>
          </w:p>
        </w:tc>
      </w:tr>
      <w:tr w:rsidR="005C3082" w:rsidRPr="00344CFA" w14:paraId="6DA19B16" w14:textId="77777777" w:rsidTr="004C73BE">
        <w:trPr>
          <w:trHeight w:val="308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AF4453" w14:textId="77777777" w:rsidR="005C3082" w:rsidRPr="00344CFA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D16A4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A8065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C9569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C9438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EEF39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C5778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45083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5C3082" w:rsidRPr="00344CFA" w14:paraId="4C2714D7" w14:textId="77777777" w:rsidTr="004C73BE">
        <w:trPr>
          <w:trHeight w:val="308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C7919A" w14:textId="77777777" w:rsidR="005C3082" w:rsidRPr="00344CFA" w:rsidRDefault="005C3082" w:rsidP="004C73B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b/>
                <w:bCs/>
                <w:color w:val="000000"/>
                <w:szCs w:val="24"/>
              </w:rPr>
              <w:t>Gender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9AF76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D3F12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A98362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22B88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CCDA8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9A8A48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7EDB6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5C3082" w:rsidRPr="00344CFA" w14:paraId="5A869F28" w14:textId="77777777" w:rsidTr="004C73BE">
        <w:trPr>
          <w:trHeight w:val="308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575F04" w14:textId="77777777" w:rsidR="005C3082" w:rsidRPr="00344CFA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Men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4C6F0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9.1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0BEA7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75.0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8EE1DD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15.9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BA2EB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7.5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5DDBA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78.1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7DF92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14.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08A3F5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416</w:t>
            </w:r>
          </w:p>
        </w:tc>
      </w:tr>
      <w:tr w:rsidR="005C3082" w:rsidRPr="00344CFA" w14:paraId="5FD3D32D" w14:textId="77777777" w:rsidTr="004C73BE">
        <w:trPr>
          <w:trHeight w:val="308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94A15D" w14:textId="77777777" w:rsidR="005C3082" w:rsidRPr="00344CFA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Women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F52D6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4.4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9C4DE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73.2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24C6B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22.4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A818F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2.3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918DF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83.9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C1F9E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13.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45CCF0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477</w:t>
            </w:r>
          </w:p>
        </w:tc>
      </w:tr>
      <w:tr w:rsidR="005C3082" w:rsidRPr="00344CFA" w14:paraId="00F7F949" w14:textId="77777777" w:rsidTr="004C73BE">
        <w:trPr>
          <w:trHeight w:val="308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5943D5" w14:textId="77777777" w:rsidR="005C3082" w:rsidRPr="00344CFA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C1E17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B3EC9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4641B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15DC4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6E8B8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A9D62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47777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5C3082" w:rsidRPr="00344CFA" w14:paraId="7DBF22F8" w14:textId="77777777" w:rsidTr="004C73BE">
        <w:trPr>
          <w:trHeight w:val="308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230BF5" w14:textId="77777777" w:rsidR="005C3082" w:rsidRPr="00344CFA" w:rsidRDefault="005C3082" w:rsidP="004C73B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b/>
                <w:bCs/>
                <w:color w:val="000000"/>
                <w:szCs w:val="24"/>
              </w:rPr>
              <w:t>Province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E96D1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C8293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A3983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D3706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4B241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72F9F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CAAF97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5C3082" w:rsidRPr="00344CFA" w14:paraId="4EEC4F58" w14:textId="77777777" w:rsidTr="004C73BE">
        <w:trPr>
          <w:trHeight w:val="308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AD929C" w14:textId="77777777" w:rsidR="005C3082" w:rsidRPr="00344CFA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New Brunswick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E30BB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7.4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04967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77.9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0CDB99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14.7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134A0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6.6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CD93C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83.3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06970E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10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DE023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258</w:t>
            </w:r>
          </w:p>
        </w:tc>
      </w:tr>
      <w:tr w:rsidR="005C3082" w:rsidRPr="00344CFA" w14:paraId="4B8A3489" w14:textId="77777777" w:rsidTr="004C73BE">
        <w:trPr>
          <w:trHeight w:val="308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ACB863" w14:textId="77777777" w:rsidR="005C3082" w:rsidRPr="00344CFA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Newfoundland &amp; Labrador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A8A81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8.4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036DB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74.8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527AF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16.8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019ED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4.2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F5929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86.0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C5F5A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9.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2B0EC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143</w:t>
            </w:r>
          </w:p>
        </w:tc>
      </w:tr>
      <w:tr w:rsidR="005C3082" w:rsidRPr="00344CFA" w14:paraId="702D1DB2" w14:textId="77777777" w:rsidTr="004C73BE">
        <w:trPr>
          <w:trHeight w:val="308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0E4DB4" w14:textId="77777777" w:rsidR="005C3082" w:rsidRPr="00344CFA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 xml:space="preserve">Nova Scotia 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7B561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5.5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60C8C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71.5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9C4D8B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23.0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7C2E8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3.5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D3053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78.4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3A529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18.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3FAE7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435</w:t>
            </w:r>
          </w:p>
        </w:tc>
      </w:tr>
      <w:tr w:rsidR="005C3082" w:rsidRPr="00344CFA" w14:paraId="40223AB5" w14:textId="77777777" w:rsidTr="004C73BE">
        <w:trPr>
          <w:trHeight w:val="30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DD93532" w14:textId="77777777" w:rsidR="005C3082" w:rsidRPr="00344CFA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Prince Edward Island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DA78A2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--*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52C4E8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72.9%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8BAE4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--*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06A907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--*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8F301C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81.4%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56F5A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--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FD869E" w14:textId="77777777" w:rsidR="005C3082" w:rsidRPr="00344CFA" w:rsidRDefault="005C3082" w:rsidP="004C73B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59</w:t>
            </w:r>
          </w:p>
        </w:tc>
      </w:tr>
      <w:tr w:rsidR="005C3082" w:rsidRPr="00344CFA" w14:paraId="4D9594C9" w14:textId="77777777" w:rsidTr="004C73BE">
        <w:trPr>
          <w:trHeight w:val="308"/>
        </w:trPr>
        <w:tc>
          <w:tcPr>
            <w:tcW w:w="1098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30D63" w14:textId="77777777" w:rsidR="005C3082" w:rsidRPr="00344CFA" w:rsidRDefault="005C3082" w:rsidP="004C73B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44CFA">
              <w:rPr>
                <w:rFonts w:eastAsia="Times New Roman" w:cs="Times New Roman"/>
                <w:color w:val="000000"/>
                <w:szCs w:val="24"/>
              </w:rPr>
              <w:t>*Some results are withheld due to small sample sizes in the “very conservative” category.</w:t>
            </w:r>
          </w:p>
        </w:tc>
      </w:tr>
    </w:tbl>
    <w:p w14:paraId="77B7725E" w14:textId="77777777" w:rsidR="00F91641" w:rsidRDefault="00F91641"/>
    <w:sectPr w:rsidR="00F91641" w:rsidSect="001205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082"/>
    <w:rsid w:val="001205A1"/>
    <w:rsid w:val="003B1999"/>
    <w:rsid w:val="005C3082"/>
    <w:rsid w:val="007B40FB"/>
    <w:rsid w:val="00E718D1"/>
    <w:rsid w:val="00F91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4FF32"/>
  <w15:chartTrackingRefBased/>
  <w15:docId w15:val="{3170B8E8-8596-49C3-BFC3-0A6D8A61F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08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0</Words>
  <Characters>2098</Characters>
  <Application>Microsoft Office Word</Application>
  <DocSecurity>0</DocSecurity>
  <Lines>233</Lines>
  <Paragraphs>167</Paragraphs>
  <ScaleCrop>false</ScaleCrop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ossides</dc:creator>
  <cp:keywords/>
  <dc:description/>
  <cp:lastModifiedBy>Nicole Rossides</cp:lastModifiedBy>
  <cp:revision>3</cp:revision>
  <dcterms:created xsi:type="dcterms:W3CDTF">2021-10-07T11:48:00Z</dcterms:created>
  <dcterms:modified xsi:type="dcterms:W3CDTF">2021-10-07T11:51:00Z</dcterms:modified>
</cp:coreProperties>
</file>